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89" w:type="dxa"/>
        <w:tblInd w:w="5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90"/>
        <w:gridCol w:w="1043"/>
        <w:gridCol w:w="1756"/>
      </w:tblGrid>
      <w:tr w:rsidR="00BF53C7" w:rsidRPr="00BF53C7" w14:paraId="5FB2651E" w14:textId="77777777" w:rsidTr="00BF53C7">
        <w:trPr>
          <w:trHeight w:val="1145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FC6A1A" w14:textId="77777777" w:rsidR="00D67C26" w:rsidRPr="00BF53C7" w:rsidRDefault="00BF53C7" w:rsidP="00BF53C7">
            <w:pPr>
              <w:jc w:val="center"/>
            </w:pPr>
            <w:r w:rsidRPr="00BF53C7">
              <w:rPr>
                <w:b/>
                <w:bCs/>
                <w:lang w:val="en-US"/>
              </w:rPr>
              <w:t>Pathway term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7F3034" w14:textId="77777777" w:rsidR="00D67C26" w:rsidRPr="00BF53C7" w:rsidRDefault="00BF53C7" w:rsidP="00BF53C7">
            <w:pPr>
              <w:jc w:val="center"/>
            </w:pPr>
            <w:r w:rsidRPr="00BF53C7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68FCAE" w14:textId="77777777" w:rsidR="00D67C26" w:rsidRPr="00BF53C7" w:rsidRDefault="00BF53C7" w:rsidP="00BF53C7">
            <w:pPr>
              <w:jc w:val="center"/>
            </w:pPr>
            <w:r w:rsidRPr="00BF53C7">
              <w:rPr>
                <w:b/>
                <w:bCs/>
                <w:lang w:val="en-US"/>
              </w:rPr>
              <w:t>FDR q-value</w:t>
            </w:r>
          </w:p>
        </w:tc>
      </w:tr>
      <w:tr w:rsidR="00BF53C7" w:rsidRPr="00BF53C7" w14:paraId="0CBD9529" w14:textId="77777777" w:rsidTr="00BF53C7">
        <w:trPr>
          <w:trHeight w:val="573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DE1BCB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en-US"/>
              </w:rPr>
              <w:t>extracellular matrix organization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DD2A2A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4.62E-10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A76AEC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3.91E-06</w:t>
            </w:r>
          </w:p>
        </w:tc>
      </w:tr>
      <w:tr w:rsidR="00BF53C7" w:rsidRPr="00BF53C7" w14:paraId="0B6A1762" w14:textId="77777777" w:rsidTr="00BF53C7">
        <w:trPr>
          <w:trHeight w:val="573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100CED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en-US"/>
              </w:rPr>
              <w:t>extracellular structure organization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CCC16D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4.62E-10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2570ED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1.96E-06</w:t>
            </w:r>
          </w:p>
        </w:tc>
      </w:tr>
      <w:tr w:rsidR="00BF53C7" w:rsidRPr="00BF53C7" w14:paraId="16AF4DEB" w14:textId="77777777" w:rsidTr="00BF53C7">
        <w:trPr>
          <w:trHeight w:val="573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0FB192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en-US"/>
              </w:rPr>
              <w:t>multicellular organism metabolic process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1BCC88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8.80E-08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827AD6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2.49E-04</w:t>
            </w:r>
          </w:p>
        </w:tc>
      </w:tr>
      <w:tr w:rsidR="00BF53C7" w:rsidRPr="00BF53C7" w14:paraId="4143EEC9" w14:textId="77777777" w:rsidTr="00BF53C7">
        <w:trPr>
          <w:trHeight w:val="573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4CF29B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en-US"/>
              </w:rPr>
              <w:t>multicellular organismal macromolecule metabolic process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041407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9.54E-08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8123B7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nb-NO"/>
              </w:rPr>
              <w:t>2.02E_04</w:t>
            </w:r>
          </w:p>
        </w:tc>
      </w:tr>
      <w:tr w:rsidR="00BF53C7" w:rsidRPr="00BF53C7" w14:paraId="411EE70F" w14:textId="77777777" w:rsidTr="00BF53C7">
        <w:trPr>
          <w:trHeight w:val="573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2C5D8C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en-US"/>
              </w:rPr>
              <w:t>collagen metabolic process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0DBD78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2.12E-07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2A76DD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3.60E-04</w:t>
            </w:r>
          </w:p>
        </w:tc>
      </w:tr>
      <w:tr w:rsidR="00BF53C7" w:rsidRPr="00BF53C7" w14:paraId="60A6205D" w14:textId="77777777" w:rsidTr="00BF53C7">
        <w:trPr>
          <w:trHeight w:val="573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92FE11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en-US"/>
              </w:rPr>
              <w:t>multicellular organismal catabolic process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29C749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5.72E-07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CF380E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8.08E-04</w:t>
            </w:r>
          </w:p>
        </w:tc>
      </w:tr>
      <w:tr w:rsidR="00BF53C7" w:rsidRPr="00BF53C7" w14:paraId="477EFB99" w14:textId="77777777" w:rsidTr="00BF53C7">
        <w:trPr>
          <w:trHeight w:val="573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34813A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en-US"/>
              </w:rPr>
              <w:t>immune system process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4E680F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6.05E-07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FAE70F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7.33E-04</w:t>
            </w:r>
          </w:p>
        </w:tc>
      </w:tr>
      <w:tr w:rsidR="00BF53C7" w:rsidRPr="00BF53C7" w14:paraId="3721DE41" w14:textId="77777777" w:rsidTr="00BF53C7">
        <w:trPr>
          <w:trHeight w:val="573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86EB8E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en-US"/>
              </w:rPr>
              <w:t>collagen catabolic process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0791A8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8.10E-07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6BC999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8.58E-04</w:t>
            </w:r>
          </w:p>
        </w:tc>
      </w:tr>
      <w:tr w:rsidR="00BF53C7" w:rsidRPr="00BF53C7" w14:paraId="4C8030E5" w14:textId="77777777" w:rsidTr="00BF53C7">
        <w:trPr>
          <w:trHeight w:val="573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583E34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en-US"/>
              </w:rPr>
              <w:t>response to stimulus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571B85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1.59E-06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C793DB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1.50E-03</w:t>
            </w:r>
          </w:p>
        </w:tc>
      </w:tr>
      <w:tr w:rsidR="00BF53C7" w:rsidRPr="00BF53C7" w14:paraId="35C0C53A" w14:textId="77777777" w:rsidTr="00BF53C7">
        <w:trPr>
          <w:trHeight w:val="573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E09017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en-US"/>
              </w:rPr>
              <w:t>negative regulation of endopeptidase activity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04A675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1.73E-06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72CA1F" w14:textId="77777777" w:rsidR="00D67C26" w:rsidRPr="00BF53C7" w:rsidRDefault="00BF53C7" w:rsidP="00BF53C7">
            <w:pPr>
              <w:jc w:val="center"/>
            </w:pPr>
            <w:r w:rsidRPr="00BF53C7">
              <w:rPr>
                <w:lang w:val="mr-IN"/>
              </w:rPr>
              <w:t>1.46E-03</w:t>
            </w:r>
          </w:p>
        </w:tc>
      </w:tr>
    </w:tbl>
    <w:p w14:paraId="3F5B243A" w14:textId="77777777" w:rsidR="000068DC" w:rsidRDefault="000068DC" w:rsidP="00BF53C7">
      <w:pPr>
        <w:jc w:val="center"/>
      </w:pPr>
    </w:p>
    <w:p w14:paraId="26899CF7" w14:textId="77777777" w:rsidR="00BF53C7" w:rsidRDefault="00BF53C7" w:rsidP="00BF53C7">
      <w:pPr>
        <w:jc w:val="center"/>
      </w:pPr>
    </w:p>
    <w:p w14:paraId="085765AF" w14:textId="3EDC3F10" w:rsidR="00BF53C7" w:rsidRDefault="001507C0" w:rsidP="00BF53C7">
      <w:pPr>
        <w:jc w:val="center"/>
      </w:pPr>
      <w:r>
        <w:t xml:space="preserve">Supplementary Table </w:t>
      </w:r>
      <w:r w:rsidR="00634764">
        <w:t>6</w:t>
      </w:r>
      <w:bookmarkStart w:id="0" w:name="_GoBack"/>
      <w:bookmarkEnd w:id="0"/>
      <w:r w:rsidR="009312C2">
        <w:t>:  Signif</w:t>
      </w:r>
      <w:r w:rsidR="00224E8F">
        <w:t>i</w:t>
      </w:r>
      <w:r w:rsidR="009312C2">
        <w:t>cantly differentially involved pathways comparing</w:t>
      </w:r>
      <w:r w:rsidR="00BF53C7">
        <w:t xml:space="preserve"> 5ALA pos</w:t>
      </w:r>
      <w:r w:rsidR="00D42768">
        <w:t>itive</w:t>
      </w:r>
      <w:r w:rsidR="009312C2">
        <w:t xml:space="preserve"> invasive GBM</w:t>
      </w:r>
      <w:r w:rsidR="00D42768">
        <w:t xml:space="preserve"> cells</w:t>
      </w:r>
      <w:r w:rsidR="00BF53C7">
        <w:t xml:space="preserve"> vs core</w:t>
      </w:r>
      <w:r w:rsidR="009312C2">
        <w:t xml:space="preserve"> GBM</w:t>
      </w:r>
      <w:r w:rsidR="00BF53C7">
        <w:t xml:space="preserve"> tumour</w:t>
      </w:r>
      <w:r w:rsidR="00D42768">
        <w:t xml:space="preserve"> cells</w:t>
      </w:r>
    </w:p>
    <w:sectPr w:rsidR="00BF53C7" w:rsidSect="00BF53C7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53C7"/>
    <w:rsid w:val="000068DC"/>
    <w:rsid w:val="001507C0"/>
    <w:rsid w:val="00224E8F"/>
    <w:rsid w:val="00634764"/>
    <w:rsid w:val="009312C2"/>
    <w:rsid w:val="00BF53C7"/>
    <w:rsid w:val="00D42768"/>
    <w:rsid w:val="00D6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4E38E1"/>
  <w14:defaultImageDpi w14:val="300"/>
  <w15:docId w15:val="{83290E38-0413-524F-9A0E-F3FFCB838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44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47E042-59B5-FB4E-930B-8D51960CB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7</Words>
  <Characters>613</Characters>
  <Application>Microsoft Office Word</Application>
  <DocSecurity>0</DocSecurity>
  <Lines>5</Lines>
  <Paragraphs>1</Paragraphs>
  <ScaleCrop>false</ScaleCrop>
  <Company>University of Nottingham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mith</dc:creator>
  <cp:keywords/>
  <dc:description/>
  <cp:lastModifiedBy>Stuart Smith</cp:lastModifiedBy>
  <cp:revision>6</cp:revision>
  <dcterms:created xsi:type="dcterms:W3CDTF">2018-05-01T11:25:00Z</dcterms:created>
  <dcterms:modified xsi:type="dcterms:W3CDTF">2019-09-11T15:31:00Z</dcterms:modified>
</cp:coreProperties>
</file>